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5CE1CB" w14:textId="54B564D1" w:rsidR="00711052" w:rsidRDefault="000E2CBA" w:rsidP="00245478">
      <w:pPr>
        <w:rPr>
          <w:rFonts w:ascii="Times New Roman" w:hAnsi="Times New Roman" w:cs="Times New Roman"/>
          <w:sz w:val="24"/>
          <w:szCs w:val="24"/>
        </w:rPr>
      </w:pPr>
      <w:r w:rsidRPr="00013229">
        <w:rPr>
          <w:rFonts w:ascii="Times New Roman" w:hAnsi="Times New Roman" w:cs="Times New Roman"/>
          <w:sz w:val="24"/>
          <w:szCs w:val="24"/>
        </w:rPr>
        <w:t xml:space="preserve">Table </w:t>
      </w:r>
      <w:r w:rsidR="008473C6">
        <w:rPr>
          <w:rFonts w:ascii="Times New Roman" w:hAnsi="Times New Roman" w:cs="Times New Roman"/>
          <w:sz w:val="24"/>
          <w:szCs w:val="24"/>
        </w:rPr>
        <w:t>S</w:t>
      </w:r>
      <w:r w:rsidR="0060191A">
        <w:rPr>
          <w:rFonts w:ascii="Times New Roman" w:hAnsi="Times New Roman" w:cs="Times New Roman"/>
          <w:sz w:val="24"/>
          <w:szCs w:val="24"/>
        </w:rPr>
        <w:t>3</w:t>
      </w:r>
      <w:r w:rsidR="002C0E22">
        <w:rPr>
          <w:rFonts w:ascii="Times New Roman" w:hAnsi="Times New Roman" w:cs="Times New Roman"/>
          <w:sz w:val="24"/>
          <w:szCs w:val="24"/>
        </w:rPr>
        <w:t>.</w:t>
      </w:r>
      <w:r w:rsidR="00013229" w:rsidRPr="00013229">
        <w:rPr>
          <w:rFonts w:ascii="Times New Roman" w:hAnsi="Times New Roman" w:cs="Times New Roman"/>
          <w:sz w:val="24"/>
          <w:szCs w:val="24"/>
        </w:rPr>
        <w:t xml:space="preserve"> </w:t>
      </w:r>
      <w:r w:rsidR="00013229">
        <w:rPr>
          <w:rFonts w:ascii="Times New Roman" w:hAnsi="Times New Roman" w:cs="Times New Roman"/>
          <w:sz w:val="24"/>
          <w:szCs w:val="24"/>
        </w:rPr>
        <w:t>C</w:t>
      </w:r>
      <w:r w:rsidR="00013229" w:rsidRPr="00013229">
        <w:rPr>
          <w:rFonts w:ascii="Times New Roman" w:hAnsi="Times New Roman" w:cs="Times New Roman"/>
          <w:sz w:val="24"/>
          <w:szCs w:val="24"/>
        </w:rPr>
        <w:t xml:space="preserve">ardiac biomarker levels </w:t>
      </w:r>
      <w:r w:rsidR="003A1365">
        <w:rPr>
          <w:rFonts w:ascii="Times New Roman" w:hAnsi="Times New Roman" w:cs="Times New Roman"/>
          <w:sz w:val="24"/>
          <w:szCs w:val="24"/>
        </w:rPr>
        <w:t>in</w:t>
      </w:r>
      <w:r w:rsidR="00013229" w:rsidRPr="00013229">
        <w:rPr>
          <w:rFonts w:ascii="Times New Roman" w:hAnsi="Times New Roman" w:cs="Times New Roman"/>
          <w:sz w:val="28"/>
          <w:szCs w:val="28"/>
        </w:rPr>
        <w:t xml:space="preserve"> </w:t>
      </w:r>
      <w:r w:rsidR="00013229" w:rsidRPr="000F6AE4">
        <w:rPr>
          <w:rFonts w:ascii="Times New Roman" w:hAnsi="Times New Roman" w:cs="Times New Roman"/>
          <w:sz w:val="24"/>
          <w:szCs w:val="24"/>
        </w:rPr>
        <w:t>the overall study population, cardiac and non-cardiac patients, stratified by mortality.</w:t>
      </w:r>
    </w:p>
    <w:tbl>
      <w:tblPr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843"/>
        <w:gridCol w:w="2126"/>
        <w:gridCol w:w="2410"/>
        <w:gridCol w:w="992"/>
        <w:gridCol w:w="283"/>
        <w:gridCol w:w="1985"/>
        <w:gridCol w:w="2693"/>
        <w:gridCol w:w="992"/>
      </w:tblGrid>
      <w:tr w:rsidR="00054B1B" w:rsidRPr="002F43EA" w14:paraId="0F02210F" w14:textId="66580847" w:rsidTr="002E6963">
        <w:trPr>
          <w:trHeight w:val="340"/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5BE4" w14:textId="77777777" w:rsidR="00054B1B" w:rsidRPr="002F43EA" w:rsidRDefault="00054B1B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041189" w14:textId="77777777" w:rsidR="00054B1B" w:rsidRPr="002F43EA" w:rsidRDefault="00054B1B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</w:rPr>
              <w:t>Biomarkers</w:t>
            </w:r>
          </w:p>
        </w:tc>
        <w:tc>
          <w:tcPr>
            <w:tcW w:w="552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333842" w14:textId="4BE3B79A" w:rsidR="00054B1B" w:rsidRPr="002F43EA" w:rsidRDefault="00054B1B" w:rsidP="002E6963">
            <w:pPr>
              <w:widowControl/>
              <w:spacing w:after="0" w:line="240" w:lineRule="auto"/>
              <w:jc w:val="center"/>
              <w:rPr>
                <w:rFonts w:ascii="Times New Roman" w:eastAsia="MingLiU" w:hAnsi="Times New Roman" w:cs="Times New Roman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rly stage</w:t>
            </w:r>
          </w:p>
        </w:tc>
        <w:tc>
          <w:tcPr>
            <w:tcW w:w="28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7B4009C" w14:textId="77777777" w:rsidR="00054B1B" w:rsidRPr="002F43EA" w:rsidRDefault="00054B1B" w:rsidP="002E6963">
            <w:pPr>
              <w:widowControl/>
              <w:spacing w:after="0" w:line="240" w:lineRule="auto"/>
              <w:jc w:val="center"/>
              <w:rPr>
                <w:rFonts w:ascii="Times New Roman" w:eastAsia="MingLiU" w:hAnsi="Times New Roman" w:cs="Times New Roman"/>
                <w:color w:val="000000"/>
              </w:rPr>
            </w:pPr>
          </w:p>
        </w:tc>
        <w:tc>
          <w:tcPr>
            <w:tcW w:w="567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42773D" w14:textId="776A4633" w:rsidR="00054B1B" w:rsidRPr="002F43EA" w:rsidRDefault="00054B1B" w:rsidP="002E6963">
            <w:pPr>
              <w:widowControl/>
              <w:spacing w:after="0" w:line="240" w:lineRule="auto"/>
              <w:jc w:val="center"/>
              <w:rPr>
                <w:rFonts w:ascii="Times New Roman" w:eastAsia="MingLiU" w:hAnsi="Times New Roman" w:cs="Times New Roman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e stage</w:t>
            </w:r>
          </w:p>
        </w:tc>
      </w:tr>
      <w:tr w:rsidR="00DC375D" w:rsidRPr="002F43EA" w14:paraId="3070D2D7" w14:textId="42E54B22" w:rsidTr="002E6963">
        <w:trPr>
          <w:trHeight w:val="340"/>
          <w:jc w:val="center"/>
        </w:trPr>
        <w:tc>
          <w:tcPr>
            <w:tcW w:w="156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093CC5" w14:textId="77777777" w:rsidR="00DC375D" w:rsidRPr="002F43EA" w:rsidRDefault="00DC375D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6D1AC5" w14:textId="77777777" w:rsidR="00DC375D" w:rsidRPr="002F43EA" w:rsidRDefault="00DC375D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A8E32A" w14:textId="714CDE7B" w:rsidR="00DC375D" w:rsidRPr="002F43EA" w:rsidRDefault="00DC375D" w:rsidP="002E696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43EA">
              <w:rPr>
                <w:rFonts w:ascii="Times New Roman" w:hAnsi="Times New Roman" w:cs="Times New Roman"/>
                <w:b/>
                <w:bCs/>
              </w:rPr>
              <w:t>Aliv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1F95CD" w14:textId="2D000B72" w:rsidR="00DC375D" w:rsidRPr="002F43EA" w:rsidRDefault="00DC375D" w:rsidP="002E696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43EA">
              <w:rPr>
                <w:rFonts w:ascii="Times New Roman" w:hAnsi="Times New Roman" w:cs="Times New Roman"/>
                <w:b/>
                <w:bCs/>
              </w:rPr>
              <w:t>Die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C2C79E" w14:textId="75C3EA81" w:rsidR="00DC375D" w:rsidRPr="002F43EA" w:rsidRDefault="00DC375D" w:rsidP="002E696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F43E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F43EA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28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5008A60" w14:textId="77777777" w:rsidR="00DC375D" w:rsidRPr="002F43EA" w:rsidRDefault="00DC375D" w:rsidP="002E696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B0EB43" w14:textId="27DA06B1" w:rsidR="00DC375D" w:rsidRPr="002F43EA" w:rsidRDefault="00DC375D" w:rsidP="002E696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F43EA">
              <w:rPr>
                <w:rFonts w:ascii="Times New Roman" w:hAnsi="Times New Roman" w:cs="Times New Roman"/>
                <w:b/>
                <w:bCs/>
              </w:rPr>
              <w:t>Alive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6D0F05" w14:textId="723F8778" w:rsidR="00DC375D" w:rsidRPr="002F43EA" w:rsidRDefault="00DC375D" w:rsidP="002E696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F43EA">
              <w:rPr>
                <w:rFonts w:ascii="Times New Roman" w:hAnsi="Times New Roman" w:cs="Times New Roman"/>
                <w:b/>
                <w:bCs/>
              </w:rPr>
              <w:t>Die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80275F" w14:textId="0A3CF843" w:rsidR="00DC375D" w:rsidRPr="002F43EA" w:rsidRDefault="00DC375D" w:rsidP="002E696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F43E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F43EA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4300B7" w:rsidRPr="002F43EA" w14:paraId="119B892C" w14:textId="5C73676A" w:rsidTr="002E6963">
        <w:trPr>
          <w:trHeight w:val="340"/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dashed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BAF146" w14:textId="02C69FEC" w:rsidR="004300B7" w:rsidRPr="002F43EA" w:rsidRDefault="004300B7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ll </w:t>
            </w:r>
            <w:r w:rsidRPr="002F43EA">
              <w:rPr>
                <w:rFonts w:ascii="Times New Roman" w:hAnsi="Times New Roman" w:cs="Times New Roman"/>
                <w:b/>
                <w:bCs/>
                <w:color w:val="000000"/>
              </w:rPr>
              <w:t>included</w:t>
            </w: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atient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C6E672" w14:textId="77777777" w:rsidR="004300B7" w:rsidRPr="002F43EA" w:rsidRDefault="004300B7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F9B6E1" w14:textId="77777777" w:rsidR="004300B7" w:rsidRPr="002F43EA" w:rsidRDefault="004300B7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n = 963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1E9AED5" w14:textId="77777777" w:rsidR="004300B7" w:rsidRPr="002F43EA" w:rsidRDefault="004300B7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n = 6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CE4D3BC" w14:textId="77777777" w:rsidR="004300B7" w:rsidRPr="002F43EA" w:rsidRDefault="004300B7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CF7CE1D" w14:textId="77777777" w:rsidR="004300B7" w:rsidRPr="002F43EA" w:rsidRDefault="004300B7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38B0818" w14:textId="3D316949" w:rsidR="004300B7" w:rsidRPr="002F43EA" w:rsidRDefault="004300B7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n = 963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2A3B2B4" w14:textId="2BA0F940" w:rsidR="004300B7" w:rsidRPr="002F43EA" w:rsidRDefault="004300B7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n = 6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25329BE" w14:textId="77777777" w:rsidR="004300B7" w:rsidRPr="002F43EA" w:rsidRDefault="004300B7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F43EA" w:rsidRPr="002F43EA" w14:paraId="33855D14" w14:textId="5B754EDD" w:rsidTr="002E6963">
        <w:trPr>
          <w:trHeight w:val="340"/>
          <w:jc w:val="center"/>
        </w:trPr>
        <w:tc>
          <w:tcPr>
            <w:tcW w:w="1560" w:type="dxa"/>
            <w:vMerge/>
            <w:tcBorders>
              <w:top w:val="single" w:sz="12" w:space="0" w:color="auto"/>
              <w:left w:val="nil"/>
              <w:bottom w:val="dashed" w:sz="12" w:space="0" w:color="auto"/>
              <w:right w:val="nil"/>
            </w:tcBorders>
            <w:shd w:val="clear" w:color="auto" w:fill="auto"/>
            <w:vAlign w:val="center"/>
          </w:tcPr>
          <w:p w14:paraId="16EA2777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C8D6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hAnsi="Times New Roman" w:cs="Times New Roman"/>
              </w:rPr>
              <w:t>Hs-TnI (pg/mL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1EC28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2.8 (1.9 - 7.6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4EAD7F64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25.0 (7.5 - 130.5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0FCF664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036425EB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A743F85" w14:textId="2446F636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1CA3">
              <w:rPr>
                <w:rFonts w:ascii="Times New Roman" w:eastAsia="等线" w:hAnsi="Times New Roman" w:cs="Times New Roman"/>
                <w:color w:val="000000"/>
              </w:rPr>
              <w:t>2.1 (1.9 - 4.9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14:paraId="5BAADF4C" w14:textId="0BA39FE2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1CA3">
              <w:rPr>
                <w:rFonts w:ascii="Times New Roman" w:eastAsia="等线" w:hAnsi="Times New Roman" w:cs="Times New Roman"/>
                <w:color w:val="000000"/>
              </w:rPr>
              <w:t>144.9 (32.7 - 525.0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E5F6341" w14:textId="72B3B0ED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2F43EA" w:rsidRPr="002F43EA" w14:paraId="39FA4A1A" w14:textId="6C6F8ED3" w:rsidTr="002E6963">
        <w:trPr>
          <w:trHeight w:val="3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dashed" w:sz="12" w:space="0" w:color="auto"/>
              <w:right w:val="nil"/>
            </w:tcBorders>
            <w:vAlign w:val="center"/>
            <w:hideMark/>
          </w:tcPr>
          <w:p w14:paraId="1E50A0C2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3F9D0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hAnsi="Times New Roman" w:cs="Times New Roman"/>
              </w:rPr>
              <w:t>CK-MB (n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DA7B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0.7 (0.5 - 1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5F1A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2.3 (0.8 - 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27B0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A38F5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5B0F6" w14:textId="51603694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1CA3">
              <w:rPr>
                <w:rFonts w:ascii="Times New Roman" w:eastAsia="等线" w:hAnsi="Times New Roman" w:cs="Times New Roman"/>
                <w:color w:val="000000"/>
              </w:rPr>
              <w:t>0.6 (0.4 - 0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5D113" w14:textId="1F3969DC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1CA3">
              <w:rPr>
                <w:rFonts w:ascii="Times New Roman" w:eastAsia="等线" w:hAnsi="Times New Roman" w:cs="Times New Roman"/>
                <w:color w:val="000000"/>
              </w:rPr>
              <w:t>4.9 (2.0 - 1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292B" w14:textId="72975859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2F43EA" w:rsidRPr="002F43EA" w14:paraId="4147621B" w14:textId="09831B7C" w:rsidTr="002E6963">
        <w:trPr>
          <w:trHeight w:val="3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dashed" w:sz="12" w:space="0" w:color="auto"/>
              <w:right w:val="nil"/>
            </w:tcBorders>
            <w:vAlign w:val="center"/>
            <w:hideMark/>
          </w:tcPr>
          <w:p w14:paraId="51F9A601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62570B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hAnsi="Times New Roman" w:cs="Times New Roman"/>
              </w:rPr>
              <w:t>Myo (ng/mL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0126CD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35.0 (26.5 - 55.6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443A5A8B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151.0 (93.7 - 341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DB058B2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7A00F281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49B0E75" w14:textId="731AB81C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1CA3">
              <w:rPr>
                <w:rFonts w:ascii="Times New Roman" w:eastAsia="等线" w:hAnsi="Times New Roman" w:cs="Times New Roman"/>
                <w:color w:val="000000"/>
              </w:rPr>
              <w:t>29.5 (23.2 - 39.9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7151902B" w14:textId="789EDEB5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1CA3">
              <w:rPr>
                <w:rFonts w:ascii="Times New Roman" w:eastAsia="等线" w:hAnsi="Times New Roman" w:cs="Times New Roman"/>
                <w:color w:val="000000"/>
              </w:rPr>
              <w:t>786.2 (332.3 - 1200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5C214C1" w14:textId="33255009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2F43EA" w:rsidRPr="002F43EA" w14:paraId="0E225B23" w14:textId="01A2E624" w:rsidTr="002E6963">
        <w:trPr>
          <w:trHeight w:val="3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dashed" w:sz="12" w:space="0" w:color="auto"/>
            </w:tcBorders>
            <w:vAlign w:val="center"/>
            <w:hideMark/>
          </w:tcPr>
          <w:p w14:paraId="6A8B7D8C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bottom w:val="dashed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5C589A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hAnsi="Times New Roman" w:cs="Times New Roman"/>
              </w:rPr>
              <w:t>NT-proBNP (pg/mL)</w:t>
            </w:r>
          </w:p>
        </w:tc>
        <w:tc>
          <w:tcPr>
            <w:tcW w:w="2126" w:type="dxa"/>
            <w:tcBorders>
              <w:left w:val="nil"/>
              <w:bottom w:val="dashed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19A42B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83.0 (32.0 - 210.0)</w:t>
            </w:r>
          </w:p>
        </w:tc>
        <w:tc>
          <w:tcPr>
            <w:tcW w:w="2410" w:type="dxa"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5ABBC0E3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1011.5 (433.3 - 3004.8)</w:t>
            </w:r>
          </w:p>
        </w:tc>
        <w:tc>
          <w:tcPr>
            <w:tcW w:w="992" w:type="dxa"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6FE3B84D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83" w:type="dxa"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4C44B2D3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542A9274" w14:textId="6315FD09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1CA3">
              <w:rPr>
                <w:rFonts w:ascii="Times New Roman" w:eastAsia="等线" w:hAnsi="Times New Roman" w:cs="Times New Roman"/>
                <w:color w:val="000000"/>
              </w:rPr>
              <w:t>64.0 (27.0 - 156.0)</w:t>
            </w:r>
          </w:p>
        </w:tc>
        <w:tc>
          <w:tcPr>
            <w:tcW w:w="2693" w:type="dxa"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6FC7C229" w14:textId="01D2B208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1CA3">
              <w:rPr>
                <w:rFonts w:ascii="Times New Roman" w:eastAsia="等线" w:hAnsi="Times New Roman" w:cs="Times New Roman"/>
                <w:color w:val="000000"/>
              </w:rPr>
              <w:t>4871.5 (1443.3 - 11294.5)</w:t>
            </w:r>
          </w:p>
        </w:tc>
        <w:tc>
          <w:tcPr>
            <w:tcW w:w="992" w:type="dxa"/>
            <w:tcBorders>
              <w:left w:val="nil"/>
              <w:bottom w:val="dashed" w:sz="12" w:space="0" w:color="auto"/>
              <w:right w:val="nil"/>
            </w:tcBorders>
            <w:vAlign w:val="center"/>
          </w:tcPr>
          <w:p w14:paraId="6163A521" w14:textId="397C2CEE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2F43EA" w:rsidRPr="002F43EA" w14:paraId="592DAFAE" w14:textId="46C2C9B7" w:rsidTr="002E6963">
        <w:trPr>
          <w:trHeight w:val="340"/>
          <w:jc w:val="center"/>
        </w:trPr>
        <w:tc>
          <w:tcPr>
            <w:tcW w:w="1560" w:type="dxa"/>
            <w:vMerge w:val="restart"/>
            <w:tcBorders>
              <w:top w:val="dashed" w:sz="12" w:space="0" w:color="auto"/>
              <w:left w:val="nil"/>
              <w:bottom w:val="dashed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0EF640" w14:textId="0F10DCAF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atients without </w:t>
            </w:r>
            <w:r w:rsidRPr="002F43EA">
              <w:rPr>
                <w:rFonts w:ascii="Times New Roman" w:hAnsi="Times New Roman" w:cs="Times New Roman"/>
                <w:b/>
                <w:bCs/>
                <w:color w:val="000000"/>
              </w:rPr>
              <w:t>history</w:t>
            </w: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cardiac disease</w:t>
            </w:r>
          </w:p>
        </w:tc>
        <w:tc>
          <w:tcPr>
            <w:tcW w:w="1843" w:type="dxa"/>
            <w:tcBorders>
              <w:top w:val="dashed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09D95A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dashed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43CC08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n = 854</w:t>
            </w:r>
          </w:p>
        </w:tc>
        <w:tc>
          <w:tcPr>
            <w:tcW w:w="2410" w:type="dxa"/>
            <w:tcBorders>
              <w:top w:val="dashed" w:sz="12" w:space="0" w:color="auto"/>
              <w:left w:val="nil"/>
              <w:right w:val="nil"/>
            </w:tcBorders>
            <w:vAlign w:val="center"/>
          </w:tcPr>
          <w:p w14:paraId="4BF70AB3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n = 43</w:t>
            </w:r>
          </w:p>
        </w:tc>
        <w:tc>
          <w:tcPr>
            <w:tcW w:w="992" w:type="dxa"/>
            <w:tcBorders>
              <w:top w:val="dashed" w:sz="12" w:space="0" w:color="auto"/>
              <w:left w:val="nil"/>
              <w:right w:val="nil"/>
            </w:tcBorders>
            <w:vAlign w:val="center"/>
          </w:tcPr>
          <w:p w14:paraId="5F624CEB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" w:type="dxa"/>
            <w:tcBorders>
              <w:top w:val="dashed" w:sz="12" w:space="0" w:color="auto"/>
              <w:left w:val="nil"/>
              <w:right w:val="nil"/>
            </w:tcBorders>
            <w:vAlign w:val="center"/>
          </w:tcPr>
          <w:p w14:paraId="7AFB32BF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dashed" w:sz="12" w:space="0" w:color="auto"/>
              <w:left w:val="nil"/>
              <w:right w:val="nil"/>
            </w:tcBorders>
            <w:vAlign w:val="center"/>
          </w:tcPr>
          <w:p w14:paraId="65AD42C1" w14:textId="677C97FC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n = 854</w:t>
            </w:r>
          </w:p>
        </w:tc>
        <w:tc>
          <w:tcPr>
            <w:tcW w:w="2693" w:type="dxa"/>
            <w:tcBorders>
              <w:top w:val="dashed" w:sz="12" w:space="0" w:color="auto"/>
              <w:left w:val="nil"/>
              <w:right w:val="nil"/>
            </w:tcBorders>
            <w:vAlign w:val="center"/>
          </w:tcPr>
          <w:p w14:paraId="44917408" w14:textId="31DF8C51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n = 43</w:t>
            </w:r>
          </w:p>
        </w:tc>
        <w:tc>
          <w:tcPr>
            <w:tcW w:w="992" w:type="dxa"/>
            <w:tcBorders>
              <w:top w:val="dashed" w:sz="12" w:space="0" w:color="auto"/>
              <w:left w:val="nil"/>
              <w:right w:val="nil"/>
            </w:tcBorders>
            <w:vAlign w:val="center"/>
          </w:tcPr>
          <w:p w14:paraId="39C157E8" w14:textId="77777777" w:rsidR="002F43EA" w:rsidRPr="002F43EA" w:rsidRDefault="002F43EA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644DF" w:rsidRPr="002F43EA" w14:paraId="312B372B" w14:textId="495644BC" w:rsidTr="002E6963">
        <w:trPr>
          <w:trHeight w:val="340"/>
          <w:jc w:val="center"/>
        </w:trPr>
        <w:tc>
          <w:tcPr>
            <w:tcW w:w="1560" w:type="dxa"/>
            <w:vMerge/>
            <w:tcBorders>
              <w:top w:val="dashed" w:sz="12" w:space="0" w:color="auto"/>
              <w:left w:val="nil"/>
              <w:bottom w:val="dashed" w:sz="12" w:space="0" w:color="auto"/>
              <w:right w:val="nil"/>
            </w:tcBorders>
            <w:shd w:val="clear" w:color="auto" w:fill="auto"/>
            <w:vAlign w:val="center"/>
          </w:tcPr>
          <w:p w14:paraId="48B99E05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010AB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hAnsi="Times New Roman" w:cs="Times New Roman"/>
              </w:rPr>
              <w:t>Hs-TnI (pg/mL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B34F5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2.5 (1.9 - 6.5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3DBB97E9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35.3 (5.5 - 296.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0BF97B0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748296D3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E133D83" w14:textId="62D6AB22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等线" w:hAnsi="Times New Roman" w:cs="Times New Roman"/>
                <w:color w:val="000000"/>
              </w:rPr>
              <w:t>1.9 (1.9 - 4.3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14:paraId="4C8762AB" w14:textId="475ADBC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等线" w:hAnsi="Times New Roman" w:cs="Times New Roman"/>
                <w:color w:val="000000"/>
              </w:rPr>
              <w:t>156.1 (32.6 - 523.5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D97B7E4" w14:textId="3E36EA12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F644DF" w:rsidRPr="002F43EA" w14:paraId="057D5670" w14:textId="10766645" w:rsidTr="002E6963">
        <w:trPr>
          <w:trHeight w:val="3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dashed" w:sz="12" w:space="0" w:color="auto"/>
              <w:right w:val="nil"/>
            </w:tcBorders>
            <w:vAlign w:val="center"/>
            <w:hideMark/>
          </w:tcPr>
          <w:p w14:paraId="61F04C9A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7A3EF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hAnsi="Times New Roman" w:cs="Times New Roman"/>
              </w:rPr>
              <w:t>CK-MB (n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E7C89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0.7 (0.5 - 1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C4B4A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2.9 (1.2 - 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4694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1AF6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84B55" w14:textId="60701768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等线" w:hAnsi="Times New Roman" w:cs="Times New Roman"/>
                <w:color w:val="000000"/>
              </w:rPr>
              <w:t>0.6 (0.4 - 0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06FB" w14:textId="03AE427B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等线" w:hAnsi="Times New Roman" w:cs="Times New Roman"/>
                <w:color w:val="000000"/>
              </w:rPr>
              <w:t>4.5 (2.1 - 1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E20A3" w14:textId="5BBE8D8D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F644DF" w:rsidRPr="002F43EA" w14:paraId="2B8CA81C" w14:textId="4F76D033" w:rsidTr="002E6963">
        <w:trPr>
          <w:trHeight w:val="3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dashed" w:sz="12" w:space="0" w:color="auto"/>
              <w:right w:val="nil"/>
            </w:tcBorders>
            <w:vAlign w:val="center"/>
            <w:hideMark/>
          </w:tcPr>
          <w:p w14:paraId="3469C2C8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62400E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hAnsi="Times New Roman" w:cs="Times New Roman"/>
              </w:rPr>
              <w:t>Myo (ng/mL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94B5BD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34.3 (25.7 - 53.2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390CF06C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174.1 (108.4 - 368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0703421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5AB62353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25CBE28B" w14:textId="473EEBBD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等线" w:hAnsi="Times New Roman" w:cs="Times New Roman"/>
                <w:color w:val="000000"/>
              </w:rPr>
              <w:t>29.1 (23.1 - 38.5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7DDFD04E" w14:textId="4F390C59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等线" w:hAnsi="Times New Roman" w:cs="Times New Roman"/>
                <w:color w:val="000000"/>
              </w:rPr>
              <w:t>869.8 (368.6 - 1200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C1E1D34" w14:textId="38495255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F644DF" w:rsidRPr="002F43EA" w14:paraId="016E72B9" w14:textId="4A532437" w:rsidTr="002E6963">
        <w:trPr>
          <w:trHeight w:val="3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dashed" w:sz="12" w:space="0" w:color="auto"/>
              <w:right w:val="nil"/>
            </w:tcBorders>
            <w:vAlign w:val="center"/>
            <w:hideMark/>
          </w:tcPr>
          <w:p w14:paraId="4E1A1702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F18396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hAnsi="Times New Roman" w:cs="Times New Roman"/>
              </w:rPr>
              <w:t>NT-proBNP (pg/mL)</w:t>
            </w:r>
          </w:p>
        </w:tc>
        <w:tc>
          <w:tcPr>
            <w:tcW w:w="2126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B77FC5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72.0 (29.0 - 173.5)</w:t>
            </w:r>
          </w:p>
        </w:tc>
        <w:tc>
          <w:tcPr>
            <w:tcW w:w="2410" w:type="dxa"/>
            <w:tcBorders>
              <w:top w:val="nil"/>
              <w:left w:val="nil"/>
              <w:bottom w:val="dashed" w:sz="12" w:space="0" w:color="auto"/>
              <w:right w:val="nil"/>
            </w:tcBorders>
            <w:vAlign w:val="center"/>
          </w:tcPr>
          <w:p w14:paraId="34AD80E8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1032.0 (359.0 - 3122.0)</w:t>
            </w:r>
          </w:p>
        </w:tc>
        <w:tc>
          <w:tcPr>
            <w:tcW w:w="992" w:type="dxa"/>
            <w:tcBorders>
              <w:top w:val="nil"/>
              <w:left w:val="nil"/>
              <w:bottom w:val="dashed" w:sz="12" w:space="0" w:color="auto"/>
              <w:right w:val="nil"/>
            </w:tcBorders>
            <w:vAlign w:val="center"/>
          </w:tcPr>
          <w:p w14:paraId="7F372409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dashed" w:sz="12" w:space="0" w:color="auto"/>
              <w:right w:val="nil"/>
            </w:tcBorders>
            <w:vAlign w:val="center"/>
          </w:tcPr>
          <w:p w14:paraId="05721B06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dashed" w:sz="12" w:space="0" w:color="auto"/>
              <w:right w:val="nil"/>
            </w:tcBorders>
            <w:vAlign w:val="center"/>
          </w:tcPr>
          <w:p w14:paraId="44525CDC" w14:textId="53E68E45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等线" w:hAnsi="Times New Roman" w:cs="Times New Roman"/>
                <w:color w:val="000000"/>
              </w:rPr>
              <w:t>57.0 (25.0 - 134.3)</w:t>
            </w:r>
          </w:p>
        </w:tc>
        <w:tc>
          <w:tcPr>
            <w:tcW w:w="2693" w:type="dxa"/>
            <w:tcBorders>
              <w:top w:val="nil"/>
              <w:left w:val="nil"/>
              <w:bottom w:val="dashed" w:sz="12" w:space="0" w:color="auto"/>
              <w:right w:val="nil"/>
            </w:tcBorders>
            <w:vAlign w:val="center"/>
          </w:tcPr>
          <w:p w14:paraId="5B5EE417" w14:textId="5A9B9DDA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等线" w:hAnsi="Times New Roman" w:cs="Times New Roman"/>
                <w:color w:val="000000"/>
              </w:rPr>
              <w:t>4985.0 (1824.0 - 10957.0)</w:t>
            </w:r>
          </w:p>
        </w:tc>
        <w:tc>
          <w:tcPr>
            <w:tcW w:w="992" w:type="dxa"/>
            <w:tcBorders>
              <w:top w:val="nil"/>
              <w:left w:val="nil"/>
              <w:bottom w:val="dashed" w:sz="12" w:space="0" w:color="auto"/>
              <w:right w:val="nil"/>
            </w:tcBorders>
            <w:vAlign w:val="center"/>
          </w:tcPr>
          <w:p w14:paraId="72A12107" w14:textId="6FE8673C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F644DF" w:rsidRPr="002F43EA" w14:paraId="03EB19CE" w14:textId="2A7CFB96" w:rsidTr="002E6963">
        <w:trPr>
          <w:trHeight w:val="340"/>
          <w:jc w:val="center"/>
        </w:trPr>
        <w:tc>
          <w:tcPr>
            <w:tcW w:w="1560" w:type="dxa"/>
            <w:vMerge w:val="restart"/>
            <w:tcBorders>
              <w:top w:val="dashed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33C3A8" w14:textId="2C2BC0D3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s with a history of cardiac disease</w:t>
            </w:r>
          </w:p>
        </w:tc>
        <w:tc>
          <w:tcPr>
            <w:tcW w:w="1843" w:type="dxa"/>
            <w:tcBorders>
              <w:top w:val="dashed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E5AA19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dashed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279FA8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n = 109</w:t>
            </w:r>
          </w:p>
        </w:tc>
        <w:tc>
          <w:tcPr>
            <w:tcW w:w="2410" w:type="dxa"/>
            <w:tcBorders>
              <w:top w:val="dashed" w:sz="12" w:space="0" w:color="auto"/>
              <w:left w:val="nil"/>
              <w:right w:val="nil"/>
            </w:tcBorders>
            <w:vAlign w:val="center"/>
          </w:tcPr>
          <w:p w14:paraId="5524DA6E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n = 17</w:t>
            </w:r>
          </w:p>
        </w:tc>
        <w:tc>
          <w:tcPr>
            <w:tcW w:w="992" w:type="dxa"/>
            <w:tcBorders>
              <w:top w:val="dashed" w:sz="12" w:space="0" w:color="auto"/>
              <w:left w:val="nil"/>
              <w:right w:val="nil"/>
            </w:tcBorders>
            <w:vAlign w:val="center"/>
          </w:tcPr>
          <w:p w14:paraId="01DC851B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" w:type="dxa"/>
            <w:tcBorders>
              <w:top w:val="dashed" w:sz="12" w:space="0" w:color="auto"/>
              <w:left w:val="nil"/>
              <w:right w:val="nil"/>
            </w:tcBorders>
            <w:vAlign w:val="center"/>
          </w:tcPr>
          <w:p w14:paraId="1B55FD99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dashed" w:sz="12" w:space="0" w:color="auto"/>
              <w:left w:val="nil"/>
              <w:right w:val="nil"/>
            </w:tcBorders>
            <w:vAlign w:val="center"/>
          </w:tcPr>
          <w:p w14:paraId="5BAAF332" w14:textId="4843D3BB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n = 109</w:t>
            </w:r>
          </w:p>
        </w:tc>
        <w:tc>
          <w:tcPr>
            <w:tcW w:w="2693" w:type="dxa"/>
            <w:tcBorders>
              <w:top w:val="dashed" w:sz="12" w:space="0" w:color="auto"/>
              <w:left w:val="nil"/>
              <w:right w:val="nil"/>
            </w:tcBorders>
            <w:vAlign w:val="center"/>
          </w:tcPr>
          <w:p w14:paraId="4489FF69" w14:textId="6D1E76E3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n = 17</w:t>
            </w:r>
          </w:p>
        </w:tc>
        <w:tc>
          <w:tcPr>
            <w:tcW w:w="992" w:type="dxa"/>
            <w:tcBorders>
              <w:top w:val="dashed" w:sz="12" w:space="0" w:color="auto"/>
              <w:left w:val="nil"/>
              <w:right w:val="nil"/>
            </w:tcBorders>
            <w:vAlign w:val="center"/>
          </w:tcPr>
          <w:p w14:paraId="17CC6EA7" w14:textId="77777777" w:rsidR="00F644DF" w:rsidRPr="002F43EA" w:rsidRDefault="00F644DF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E468E" w:rsidRPr="002F43EA" w14:paraId="563FCE26" w14:textId="18BDC93F" w:rsidTr="002E6963">
        <w:trPr>
          <w:trHeight w:val="340"/>
          <w:jc w:val="center"/>
        </w:trPr>
        <w:tc>
          <w:tcPr>
            <w:tcW w:w="1560" w:type="dxa"/>
            <w:vMerge/>
            <w:tcBorders>
              <w:top w:val="dashed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49A1C4" w14:textId="77777777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FDA4C" w14:textId="77777777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hAnsi="Times New Roman" w:cs="Times New Roman"/>
              </w:rPr>
              <w:t>Hs-TnI (pg/mL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ECC46" w14:textId="77777777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7.6 (3.1 - 19.7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0C4F7C1D" w14:textId="77777777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16.7 (9.4 - 53.2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059207A" w14:textId="77777777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0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763612FD" w14:textId="77777777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3E406BA" w14:textId="60145DDD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等线" w:hAnsi="Times New Roman" w:cs="Times New Roman"/>
                <w:color w:val="000000"/>
              </w:rPr>
              <w:t>5.3 (2.5 - 13.0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14:paraId="274BB654" w14:textId="74AB1C52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等线" w:hAnsi="Times New Roman" w:cs="Times New Roman"/>
                <w:color w:val="000000"/>
              </w:rPr>
              <w:t>107.4 (29.2 - 748.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3DE41CA" w14:textId="5F4A094E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AE468E" w:rsidRPr="002F43EA" w14:paraId="2961D578" w14:textId="408EBC4C" w:rsidTr="002E6963">
        <w:trPr>
          <w:trHeight w:val="3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D45BDF" w14:textId="77777777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57293" w14:textId="77777777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hAnsi="Times New Roman" w:cs="Times New Roman"/>
              </w:rPr>
              <w:t>CK-MB (n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EC37" w14:textId="77777777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1.1 (0.7 - 1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A1FE" w14:textId="77777777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1.0 (0.5 - 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66F6" w14:textId="77777777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0.6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AF63F" w14:textId="77777777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4E9A" w14:textId="0861D8A8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eastAsia="等线" w:hAnsi="Times New Roman" w:cs="Times New Roman"/>
                <w:color w:val="000000"/>
              </w:rPr>
              <w:t>0.9 (0.5 - 1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8C48" w14:textId="636A69A0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eastAsia="等线" w:hAnsi="Times New Roman" w:cs="Times New Roman"/>
                <w:color w:val="000000"/>
              </w:rPr>
              <w:t>6.4 (1.7 - 1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8840" w14:textId="3653F04B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AE468E" w:rsidRPr="002F43EA" w14:paraId="229A4A12" w14:textId="60A9D484" w:rsidTr="002E6963">
        <w:trPr>
          <w:trHeight w:val="3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4717DD" w14:textId="77777777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6B46C3" w14:textId="77777777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hAnsi="Times New Roman" w:cs="Times New Roman"/>
              </w:rPr>
              <w:t>Myo (ng/mL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F5310B" w14:textId="77777777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47.5 (32.3 - 76.2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576729C4" w14:textId="77777777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101.9 (76.2 - 197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BBA3BF1" w14:textId="77777777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0DB9DF95" w14:textId="77777777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CE5C106" w14:textId="2CC151B1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等线" w:hAnsi="Times New Roman" w:cs="Times New Roman"/>
                <w:color w:val="000000"/>
              </w:rPr>
              <w:t>33.8 (25.0 - 50.2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3FEA58F2" w14:textId="04631870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等线" w:hAnsi="Times New Roman" w:cs="Times New Roman"/>
                <w:color w:val="000000"/>
              </w:rPr>
              <w:t>587.3 (211.5 - 1200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E4AC0EA" w14:textId="4D3649DB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AE468E" w:rsidRPr="002F43EA" w14:paraId="757F171B" w14:textId="44D7BF9A" w:rsidTr="002E6963">
        <w:trPr>
          <w:trHeight w:val="3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184CE3" w14:textId="77777777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4A6AB9" w14:textId="77777777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43EA">
              <w:rPr>
                <w:rFonts w:ascii="Times New Roman" w:hAnsi="Times New Roman" w:cs="Times New Roman"/>
              </w:rPr>
              <w:t>NT-proBNP (p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9620DD" w14:textId="77777777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257.0 (94.0 - 1101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777BF3" w14:textId="77777777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color w:val="000000"/>
              </w:rPr>
              <w:t>991.0 (676.0 - 2970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DB05ED" w14:textId="77777777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ED7D4D" w14:textId="77777777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AD4326" w14:textId="0F67B0AC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等线" w:hAnsi="Times New Roman" w:cs="Times New Roman"/>
                <w:color w:val="000000"/>
              </w:rPr>
              <w:t>169.0 (65.5 - 533.5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BF7060" w14:textId="68AD3715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等线" w:hAnsi="Times New Roman" w:cs="Times New Roman"/>
                <w:color w:val="000000"/>
              </w:rPr>
              <w:t>2596.0 (1207.5 - 12869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DE54AF" w14:textId="36BC43E1" w:rsidR="00AE468E" w:rsidRPr="002F43EA" w:rsidRDefault="00AE468E" w:rsidP="002E696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43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</w:tbl>
    <w:p w14:paraId="7BAA9388" w14:textId="110F36FE" w:rsidR="00711052" w:rsidRPr="00711052" w:rsidRDefault="002C0E22">
      <w:pPr>
        <w:rPr>
          <w:rFonts w:ascii="Times New Roman" w:hAnsi="Times New Roman" w:cs="Times New Roman"/>
          <w:sz w:val="24"/>
          <w:szCs w:val="28"/>
        </w:rPr>
      </w:pPr>
      <w:r w:rsidRPr="005667F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82551">
        <w:rPr>
          <w:rFonts w:ascii="Times New Roman" w:hAnsi="Times New Roman" w:cs="Times New Roman"/>
          <w:sz w:val="24"/>
          <w:szCs w:val="24"/>
        </w:rPr>
        <w:t xml:space="preserve"> values were calculated by Mann-Whitney U test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82551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2551">
        <w:rPr>
          <w:rFonts w:ascii="Times New Roman" w:hAnsi="Times New Roman" w:cs="Times New Roman"/>
          <w:sz w:val="24"/>
          <w:szCs w:val="24"/>
        </w:rPr>
        <w:t>Hs-Tn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82551">
        <w:rPr>
          <w:rFonts w:ascii="Times New Roman" w:hAnsi="Times New Roman" w:cs="Times New Roman"/>
          <w:sz w:val="24"/>
          <w:szCs w:val="24"/>
        </w:rPr>
        <w:t xml:space="preserve"> Hig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2551">
        <w:rPr>
          <w:rFonts w:ascii="Times New Roman" w:hAnsi="Times New Roman" w:cs="Times New Roman"/>
          <w:sz w:val="24"/>
          <w:szCs w:val="24"/>
        </w:rPr>
        <w:t>sensitivity troponin-I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535D1">
        <w:rPr>
          <w:rFonts w:ascii="Times New Roman" w:hAnsi="Times New Roman" w:cs="Times New Roman"/>
          <w:sz w:val="24"/>
          <w:szCs w:val="28"/>
        </w:rPr>
        <w:t>CK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535D1">
        <w:rPr>
          <w:rFonts w:ascii="Times New Roman" w:hAnsi="Times New Roman" w:cs="Times New Roman"/>
          <w:sz w:val="24"/>
          <w:szCs w:val="28"/>
        </w:rPr>
        <w:t>MB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482551">
        <w:rPr>
          <w:rFonts w:ascii="Times New Roman" w:hAnsi="Times New Roman" w:cs="Times New Roman"/>
          <w:sz w:val="24"/>
          <w:szCs w:val="24"/>
        </w:rPr>
        <w:t xml:space="preserve"> creatine kinase-MB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C0FE6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yo, </w:t>
      </w:r>
      <w:r w:rsidRPr="00B535D1">
        <w:rPr>
          <w:rFonts w:ascii="Times New Roman" w:hAnsi="Times New Roman" w:cs="Times New Roman"/>
          <w:sz w:val="24"/>
          <w:szCs w:val="28"/>
        </w:rPr>
        <w:t>myoglobi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B535D1">
        <w:rPr>
          <w:rFonts w:ascii="Times New Roman" w:hAnsi="Times New Roman" w:cs="Times New Roman"/>
          <w:sz w:val="24"/>
          <w:szCs w:val="28"/>
        </w:rPr>
        <w:t>NT-proBNP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B535D1">
        <w:rPr>
          <w:rFonts w:ascii="Times New Roman" w:hAnsi="Times New Roman" w:cs="Times New Roman"/>
          <w:sz w:val="24"/>
          <w:szCs w:val="28"/>
        </w:rPr>
        <w:t xml:space="preserve"> N terminal pro B type natriuretic peptide</w:t>
      </w:r>
    </w:p>
    <w:sectPr w:rsidR="00711052" w:rsidRPr="00711052" w:rsidSect="003D5E29"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8DFAB9" w14:textId="77777777" w:rsidR="00914F27" w:rsidRDefault="00914F27" w:rsidP="005F0374">
      <w:pPr>
        <w:spacing w:after="0" w:line="240" w:lineRule="auto"/>
      </w:pPr>
      <w:r>
        <w:separator/>
      </w:r>
    </w:p>
  </w:endnote>
  <w:endnote w:type="continuationSeparator" w:id="0">
    <w:p w14:paraId="7379CD4F" w14:textId="77777777" w:rsidR="00914F27" w:rsidRDefault="00914F27" w:rsidP="005F0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882BFF" w14:textId="77777777" w:rsidR="00914F27" w:rsidRDefault="00914F27" w:rsidP="005F0374">
      <w:pPr>
        <w:spacing w:after="0" w:line="240" w:lineRule="auto"/>
      </w:pPr>
      <w:r>
        <w:separator/>
      </w:r>
    </w:p>
  </w:footnote>
  <w:footnote w:type="continuationSeparator" w:id="0">
    <w:p w14:paraId="7D91D785" w14:textId="77777777" w:rsidR="00914F27" w:rsidRDefault="00914F27" w:rsidP="005F03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DEC"/>
    <w:rsid w:val="00007E4D"/>
    <w:rsid w:val="00013229"/>
    <w:rsid w:val="000136F5"/>
    <w:rsid w:val="00033BAB"/>
    <w:rsid w:val="00054B1B"/>
    <w:rsid w:val="00071624"/>
    <w:rsid w:val="00093097"/>
    <w:rsid w:val="00097083"/>
    <w:rsid w:val="000D7919"/>
    <w:rsid w:val="000E1B4D"/>
    <w:rsid w:val="000E2CBA"/>
    <w:rsid w:val="00102B25"/>
    <w:rsid w:val="00174DD1"/>
    <w:rsid w:val="001A7699"/>
    <w:rsid w:val="00201D67"/>
    <w:rsid w:val="00245478"/>
    <w:rsid w:val="00261953"/>
    <w:rsid w:val="00275CE3"/>
    <w:rsid w:val="002821C2"/>
    <w:rsid w:val="002C0E22"/>
    <w:rsid w:val="002D41B0"/>
    <w:rsid w:val="002E6963"/>
    <w:rsid w:val="002F43EA"/>
    <w:rsid w:val="00315EA3"/>
    <w:rsid w:val="00350579"/>
    <w:rsid w:val="00371F52"/>
    <w:rsid w:val="003841F8"/>
    <w:rsid w:val="003A1365"/>
    <w:rsid w:val="003B3D52"/>
    <w:rsid w:val="003C5D5A"/>
    <w:rsid w:val="003D4857"/>
    <w:rsid w:val="003D5E29"/>
    <w:rsid w:val="004074B4"/>
    <w:rsid w:val="00425E04"/>
    <w:rsid w:val="004300B7"/>
    <w:rsid w:val="00486E6F"/>
    <w:rsid w:val="004A4F08"/>
    <w:rsid w:val="005058B0"/>
    <w:rsid w:val="00557CB1"/>
    <w:rsid w:val="0056743E"/>
    <w:rsid w:val="005F0374"/>
    <w:rsid w:val="0060191A"/>
    <w:rsid w:val="00626A93"/>
    <w:rsid w:val="00661713"/>
    <w:rsid w:val="00694589"/>
    <w:rsid w:val="006A679F"/>
    <w:rsid w:val="006D4DEC"/>
    <w:rsid w:val="006D72D0"/>
    <w:rsid w:val="006F50BC"/>
    <w:rsid w:val="00711052"/>
    <w:rsid w:val="00711A1F"/>
    <w:rsid w:val="00727FF2"/>
    <w:rsid w:val="00731A0A"/>
    <w:rsid w:val="00777677"/>
    <w:rsid w:val="00782361"/>
    <w:rsid w:val="008015A8"/>
    <w:rsid w:val="00822499"/>
    <w:rsid w:val="008473C6"/>
    <w:rsid w:val="00860124"/>
    <w:rsid w:val="00865D3B"/>
    <w:rsid w:val="008710E4"/>
    <w:rsid w:val="00872490"/>
    <w:rsid w:val="00914F27"/>
    <w:rsid w:val="00955CE3"/>
    <w:rsid w:val="00963488"/>
    <w:rsid w:val="009843FD"/>
    <w:rsid w:val="009B0A4F"/>
    <w:rsid w:val="009D45ED"/>
    <w:rsid w:val="00A11237"/>
    <w:rsid w:val="00A144B4"/>
    <w:rsid w:val="00A44165"/>
    <w:rsid w:val="00A46765"/>
    <w:rsid w:val="00A7387C"/>
    <w:rsid w:val="00AB3329"/>
    <w:rsid w:val="00AD6A26"/>
    <w:rsid w:val="00AD7D25"/>
    <w:rsid w:val="00AE468E"/>
    <w:rsid w:val="00B502DC"/>
    <w:rsid w:val="00C2427C"/>
    <w:rsid w:val="00C31406"/>
    <w:rsid w:val="00C560C3"/>
    <w:rsid w:val="00C63158"/>
    <w:rsid w:val="00C661F6"/>
    <w:rsid w:val="00CD67FB"/>
    <w:rsid w:val="00CE1C8C"/>
    <w:rsid w:val="00D407A2"/>
    <w:rsid w:val="00D86121"/>
    <w:rsid w:val="00DB1D4B"/>
    <w:rsid w:val="00DC375D"/>
    <w:rsid w:val="00DC583D"/>
    <w:rsid w:val="00DD06C6"/>
    <w:rsid w:val="00DD359E"/>
    <w:rsid w:val="00DF2D01"/>
    <w:rsid w:val="00E14052"/>
    <w:rsid w:val="00E603A4"/>
    <w:rsid w:val="00E67E3B"/>
    <w:rsid w:val="00E7062B"/>
    <w:rsid w:val="00E754AF"/>
    <w:rsid w:val="00EB11C8"/>
    <w:rsid w:val="00EC2D92"/>
    <w:rsid w:val="00F071B5"/>
    <w:rsid w:val="00F07511"/>
    <w:rsid w:val="00F210BE"/>
    <w:rsid w:val="00F644DF"/>
    <w:rsid w:val="00FC4EC2"/>
    <w:rsid w:val="00FF0401"/>
    <w:rsid w:val="00FF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ED2679"/>
  <w15:chartTrackingRefBased/>
  <w15:docId w15:val="{01C6555C-9D75-4278-8CA5-982563DE7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03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F0374"/>
  </w:style>
  <w:style w:type="paragraph" w:styleId="a5">
    <w:name w:val="footer"/>
    <w:basedOn w:val="a"/>
    <w:link w:val="a6"/>
    <w:uiPriority w:val="99"/>
    <w:unhideWhenUsed/>
    <w:rsid w:val="005F03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F0374"/>
  </w:style>
  <w:style w:type="paragraph" w:styleId="a7">
    <w:name w:val="Balloon Text"/>
    <w:basedOn w:val="a"/>
    <w:link w:val="a8"/>
    <w:uiPriority w:val="99"/>
    <w:semiHidden/>
    <w:unhideWhenUsed/>
    <w:rsid w:val="002E6963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E6963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13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D45CE9-DE1D-412C-ACFC-9E2B4F46A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5</TotalTime>
  <Pages>1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厉 华</dc:creator>
  <cp:keywords/>
  <dc:description/>
  <cp:lastModifiedBy>厉 华</cp:lastModifiedBy>
  <cp:revision>159</cp:revision>
  <dcterms:created xsi:type="dcterms:W3CDTF">2020-07-31T06:23:00Z</dcterms:created>
  <dcterms:modified xsi:type="dcterms:W3CDTF">2020-12-08T14:09:00Z</dcterms:modified>
</cp:coreProperties>
</file>